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7987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3287"/>
        <w:gridCol w:w="34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imer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YH6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TGGTCACCAACAATCCCTA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GTCAAAGGCACTATCG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YH7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TGCCGAGACCGAGTATG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GATCCTTGAGGTTGT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BX3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ACCTCTGATGAGTCCTCCA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GCTGGGACATAAATCTT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HOX2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AAGAGGATGCGAAAGGGAT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GTGGGTCTCGTCAAAA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KCNA5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GCGTCCACATCAACATCTC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TAGAAGCGTATCTCG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A5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TGCCAGAATGTCTGCTAC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TACTCGTAAGAGCC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BX5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GTGGCTAAAATTCCACGAAGT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GATCGTCGGCAGGTA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YL2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TGGGCGAGTGAACGTGAAAA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GAACGTAATCAGCCT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YL7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CCAACGTGGTTCTTCCAA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CCTCCTCTGGGAC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X43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ATCTCTCATGTGCGCTTCT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CAACCTTGAGTTCTTC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NNT2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AGGAGTCCAAACCAAAGCC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AAAGTCCACTCTCTCT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TN2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AACCTGACCGGGGAAAAAT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GAATAGCAAAGCGAAGG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CNA1C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ATTCCAACGCCACCAATTC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GGAGTCCATAGGCGAT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YOM1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GTCGATATGGGATGCACAC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CTTTAACATTCATCGC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YR2</w:t>
            </w:r>
          </w:p>
        </w:tc>
        <w:tc>
          <w:tcPr>
            <w:tcW w:w="3287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TCGAACACTCCTCTACGGA</w:t>
            </w:r>
          </w:p>
        </w:tc>
        <w:tc>
          <w:tcPr>
            <w:tcW w:w="3413" w:type="dxa"/>
          </w:tcPr>
          <w:p>
            <w:pPr>
              <w:pStyle w:val="2"/>
              <w:spacing w:before="0" w:beforeAutospacing="0" w:after="60" w:afterAutospacing="0"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ACACGCTAACTAAGATGAGGT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autoSpaceDE w:val="0"/>
        <w:autoSpaceDN w:val="0"/>
        <w:adjustRightInd w:val="0"/>
        <w:spacing w:line="480" w:lineRule="auto"/>
        <w:rPr>
          <w:rFonts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480" w:lineRule="auto"/>
        <w:rPr>
          <w:rFonts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+mn-ea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43E"/>
    <w:rsid w:val="00215C4A"/>
    <w:rsid w:val="00795D86"/>
    <w:rsid w:val="00A1243E"/>
    <w:rsid w:val="06322276"/>
    <w:rsid w:val="739A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5"/>
    <w:link w:val="4"/>
    <w:uiPriority w:val="0"/>
    <w:rPr>
      <w:kern w:val="2"/>
      <w:sz w:val="18"/>
      <w:szCs w:val="18"/>
    </w:rPr>
  </w:style>
  <w:style w:type="character" w:customStyle="1" w:styleId="9">
    <w:name w:val="页脚 Char"/>
    <w:basedOn w:val="5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D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51</Words>
  <Characters>3711</Characters>
  <Lines>30</Lines>
  <Paragraphs>8</Paragraphs>
  <TotalTime>0</TotalTime>
  <ScaleCrop>false</ScaleCrop>
  <LinksUpToDate>false</LinksUpToDate>
  <CharactersWithSpaces>4354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bin</dc:creator>
  <cp:lastModifiedBy>Libin</cp:lastModifiedBy>
  <dcterms:modified xsi:type="dcterms:W3CDTF">2017-06-28T05:21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